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2C37" w:rsidRPr="00475147" w:rsidRDefault="00A22C37" w:rsidP="00A22C3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75147">
        <w:rPr>
          <w:rFonts w:ascii="Times New Roman" w:eastAsia="Times New Roman" w:hAnsi="Times New Roman" w:cs="Times New Roman"/>
          <w:sz w:val="20"/>
          <w:szCs w:val="20"/>
        </w:rPr>
        <w:t>Table S2. Host species (</w:t>
      </w:r>
      <w:proofErr w:type="spellStart"/>
      <w:r w:rsidRPr="00475147">
        <w:rPr>
          <w:rFonts w:ascii="Times New Roman" w:eastAsia="Times New Roman" w:hAnsi="Times New Roman" w:cs="Times New Roman"/>
          <w:sz w:val="20"/>
          <w:szCs w:val="20"/>
        </w:rPr>
        <w:t>Anseriformes</w:t>
      </w:r>
      <w:proofErr w:type="spellEnd"/>
      <w:r w:rsidRPr="00475147">
        <w:rPr>
          <w:rFonts w:ascii="Times New Roman" w:eastAsia="Times New Roman" w:hAnsi="Times New Roman" w:cs="Times New Roman"/>
          <w:sz w:val="20"/>
          <w:szCs w:val="20"/>
        </w:rPr>
        <w:t xml:space="preserve"> only) states and the distribution of </w:t>
      </w:r>
      <w:r>
        <w:rPr>
          <w:rFonts w:ascii="Times New Roman" w:eastAsia="Times New Roman" w:hAnsi="Times New Roman" w:cs="Times New Roman"/>
          <w:sz w:val="20"/>
          <w:szCs w:val="20"/>
        </w:rPr>
        <w:t>366</w:t>
      </w:r>
      <w:r w:rsidRPr="00475147">
        <w:rPr>
          <w:rFonts w:ascii="Times New Roman" w:eastAsia="Times New Roman" w:hAnsi="Times New Roman" w:cs="Times New Roman"/>
          <w:sz w:val="20"/>
          <w:szCs w:val="20"/>
        </w:rPr>
        <w:t xml:space="preserve"> AIV sequence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856"/>
        <w:gridCol w:w="1756"/>
        <w:gridCol w:w="926"/>
      </w:tblGrid>
      <w:tr w:rsidR="00A22C37" w:rsidRPr="007B5AB3" w:rsidTr="008A1EA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37" w:rsidRPr="007B5AB3" w:rsidRDefault="00A22C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37" w:rsidRPr="007B5AB3" w:rsidRDefault="00A22C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ost species (</w:t>
            </w:r>
            <w:proofErr w:type="spellStart"/>
            <w:r w:rsidRPr="007B5AB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s</w:t>
            </w:r>
            <w:proofErr w:type="spellEnd"/>
            <w:r w:rsidRPr="007B5AB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37" w:rsidRPr="007B5AB3" w:rsidRDefault="00A22C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umbers</w:t>
            </w:r>
          </w:p>
        </w:tc>
      </w:tr>
      <w:tr w:rsidR="00A22C37" w:rsidRPr="007B5AB3" w:rsidTr="008A1EA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37" w:rsidRPr="007B5AB3" w:rsidRDefault="00A22C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37" w:rsidRPr="007B5AB3" w:rsidRDefault="00A22C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mall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37" w:rsidRPr="002E3D42" w:rsidRDefault="00A22C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3D42">
              <w:rPr>
                <w:rFonts w:ascii="Times New Roman" w:eastAsia="Times New Roman" w:hAnsi="Times New Roman" w:cs="Times New Roman"/>
                <w:sz w:val="18"/>
                <w:szCs w:val="18"/>
              </w:rPr>
              <w:t>163</w:t>
            </w:r>
          </w:p>
        </w:tc>
      </w:tr>
      <w:tr w:rsidR="00A22C37" w:rsidRPr="007B5AB3" w:rsidTr="008A1EA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37" w:rsidRPr="007B5AB3" w:rsidRDefault="00A22C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37" w:rsidRPr="007B5AB3" w:rsidRDefault="00A22C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Norther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shovel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37" w:rsidRPr="002E3D42" w:rsidRDefault="00A22C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3D42"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A22C37" w:rsidRPr="007B5AB3" w:rsidTr="008A1EA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37" w:rsidRPr="007B5AB3" w:rsidRDefault="00A22C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37" w:rsidRPr="007B5AB3" w:rsidRDefault="00A22C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rthern </w:t>
            </w: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pinta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37" w:rsidRPr="002E3D42" w:rsidRDefault="00A22C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3D42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A22C37" w:rsidRPr="007B5AB3" w:rsidTr="008A1EA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37" w:rsidRPr="007B5AB3" w:rsidRDefault="00A22C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37" w:rsidRPr="007B5AB3" w:rsidRDefault="00A22C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reen </w:t>
            </w: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winge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te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37" w:rsidRPr="002E3D42" w:rsidRDefault="00A22C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3D42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A22C37" w:rsidRPr="007B5AB3" w:rsidTr="008A1EA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37" w:rsidRPr="007B5AB3" w:rsidRDefault="00A22C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37" w:rsidRPr="007B5AB3" w:rsidRDefault="00A22C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lue </w:t>
            </w: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winge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te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37" w:rsidRPr="002E3D42" w:rsidRDefault="00A22C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3D42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A22C37" w:rsidRPr="007B5AB3" w:rsidTr="008A1EA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37" w:rsidRPr="007B5AB3" w:rsidRDefault="00A22C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37" w:rsidRPr="007B5AB3" w:rsidRDefault="00A22C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America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black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du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37" w:rsidRPr="002E3D42" w:rsidRDefault="00A22C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3D42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A22C37" w:rsidRPr="007B5AB3" w:rsidTr="008A1EA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37" w:rsidRPr="007B5AB3" w:rsidRDefault="00A22C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37" w:rsidRPr="007B5AB3" w:rsidRDefault="00A22C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thers </w:t>
            </w:r>
            <w:proofErr w:type="spellStart"/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C37" w:rsidRPr="002E3D42" w:rsidRDefault="00A22C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3D42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</w:tr>
    </w:tbl>
    <w:p w:rsidR="00476CD7" w:rsidRDefault="00476CD7">
      <w:bookmarkStart w:id="0" w:name="_GoBack"/>
      <w:bookmarkEnd w:id="0"/>
    </w:p>
    <w:sectPr w:rsidR="00476C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C37"/>
    <w:rsid w:val="001E2AC4"/>
    <w:rsid w:val="00476CD7"/>
    <w:rsid w:val="008C7D4E"/>
    <w:rsid w:val="00A22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C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C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 Lu</dc:creator>
  <cp:lastModifiedBy>Lu Lu</cp:lastModifiedBy>
  <cp:revision>1</cp:revision>
  <dcterms:created xsi:type="dcterms:W3CDTF">2014-08-21T10:11:00Z</dcterms:created>
  <dcterms:modified xsi:type="dcterms:W3CDTF">2014-08-21T10:11:00Z</dcterms:modified>
</cp:coreProperties>
</file>